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A593C" w14:textId="209870B1" w:rsidR="005601CE" w:rsidRPr="005601CE" w:rsidRDefault="0045593E" w:rsidP="005601CE">
      <w:pPr>
        <w:pStyle w:val="a3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1</w:t>
      </w:r>
      <w:r w:rsidR="005601CE" w:rsidRPr="005601CE">
        <w:rPr>
          <w:rFonts w:ascii="Times New Roman" w:hAnsi="Times New Roman" w:cs="Times New Roman"/>
        </w:rPr>
        <w:t xml:space="preserve">. Saam's combination of five </w:t>
      </w:r>
      <w:r w:rsidR="00DA0854">
        <w:rPr>
          <w:rFonts w:ascii="Times New Roman" w:hAnsi="Times New Roman" w:cs="Times New Roman"/>
        </w:rPr>
        <w:t>S</w:t>
      </w:r>
      <w:r w:rsidR="005601CE" w:rsidRPr="005601CE">
        <w:rPr>
          <w:rFonts w:ascii="Times New Roman" w:hAnsi="Times New Roman" w:cs="Times New Roman"/>
        </w:rPr>
        <w:t>hu points for deficiency, excess, cold, and heat symptoms of the meridia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9"/>
        <w:gridCol w:w="768"/>
        <w:gridCol w:w="768"/>
        <w:gridCol w:w="768"/>
        <w:gridCol w:w="768"/>
        <w:gridCol w:w="768"/>
        <w:gridCol w:w="768"/>
        <w:gridCol w:w="768"/>
        <w:gridCol w:w="771"/>
        <w:gridCol w:w="797"/>
        <w:gridCol w:w="764"/>
        <w:gridCol w:w="797"/>
        <w:gridCol w:w="723"/>
        <w:gridCol w:w="724"/>
        <w:gridCol w:w="701"/>
        <w:gridCol w:w="701"/>
        <w:gridCol w:w="724"/>
      </w:tblGrid>
      <w:tr w:rsidR="005601CE" w:rsidRPr="005601CE" w14:paraId="3646405A" w14:textId="77777777" w:rsidTr="005601CE">
        <w:trPr>
          <w:trHeight w:val="330"/>
        </w:trPr>
        <w:tc>
          <w:tcPr>
            <w:tcW w:w="588" w:type="pct"/>
            <w:vMerge w:val="restart"/>
            <w:shd w:val="clear" w:color="auto" w:fill="auto"/>
            <w:noWrap/>
            <w:vAlign w:val="center"/>
            <w:hideMark/>
          </w:tcPr>
          <w:p w14:paraId="21F16B90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ridian</w:t>
            </w:r>
          </w:p>
        </w:tc>
        <w:tc>
          <w:tcPr>
            <w:tcW w:w="1123" w:type="pct"/>
            <w:gridSpan w:val="4"/>
            <w:shd w:val="clear" w:color="auto" w:fill="auto"/>
            <w:noWrap/>
            <w:vAlign w:val="center"/>
            <w:hideMark/>
          </w:tcPr>
          <w:p w14:paraId="45B834F3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ficiency</w:t>
            </w:r>
          </w:p>
        </w:tc>
        <w:tc>
          <w:tcPr>
            <w:tcW w:w="1124" w:type="pct"/>
            <w:gridSpan w:val="4"/>
            <w:shd w:val="clear" w:color="auto" w:fill="auto"/>
            <w:noWrap/>
            <w:vAlign w:val="center"/>
            <w:hideMark/>
          </w:tcPr>
          <w:p w14:paraId="46D42C9D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ess</w:t>
            </w:r>
          </w:p>
        </w:tc>
        <w:tc>
          <w:tcPr>
            <w:tcW w:w="1125" w:type="pct"/>
            <w:gridSpan w:val="4"/>
            <w:shd w:val="clear" w:color="auto" w:fill="auto"/>
            <w:noWrap/>
            <w:vAlign w:val="center"/>
            <w:hideMark/>
          </w:tcPr>
          <w:p w14:paraId="54C050CF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d</w:t>
            </w:r>
          </w:p>
        </w:tc>
        <w:tc>
          <w:tcPr>
            <w:tcW w:w="1040" w:type="pct"/>
            <w:gridSpan w:val="4"/>
            <w:shd w:val="clear" w:color="auto" w:fill="auto"/>
            <w:vAlign w:val="center"/>
            <w:hideMark/>
          </w:tcPr>
          <w:p w14:paraId="70E903DE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re</w:t>
            </w:r>
          </w:p>
        </w:tc>
      </w:tr>
      <w:tr w:rsidR="005601CE" w:rsidRPr="005601CE" w14:paraId="15824C00" w14:textId="77777777" w:rsidTr="005601CE">
        <w:trPr>
          <w:trHeight w:val="330"/>
        </w:trPr>
        <w:tc>
          <w:tcPr>
            <w:tcW w:w="588" w:type="pct"/>
            <w:vMerge/>
            <w:vAlign w:val="center"/>
            <w:hideMark/>
          </w:tcPr>
          <w:p w14:paraId="401F9B54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1796CF2B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nify</w:t>
            </w:r>
          </w:p>
        </w:tc>
        <w:tc>
          <w:tcPr>
            <w:tcW w:w="561" w:type="pct"/>
            <w:gridSpan w:val="2"/>
            <w:shd w:val="clear" w:color="auto" w:fill="auto"/>
            <w:noWrap/>
            <w:vAlign w:val="center"/>
            <w:hideMark/>
          </w:tcPr>
          <w:p w14:paraId="0F965C72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date</w:t>
            </w:r>
          </w:p>
        </w:tc>
        <w:tc>
          <w:tcPr>
            <w:tcW w:w="562" w:type="pct"/>
            <w:gridSpan w:val="2"/>
            <w:shd w:val="clear" w:color="auto" w:fill="auto"/>
            <w:noWrap/>
            <w:vAlign w:val="center"/>
            <w:hideMark/>
          </w:tcPr>
          <w:p w14:paraId="1665414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nify</w:t>
            </w:r>
          </w:p>
        </w:tc>
        <w:tc>
          <w:tcPr>
            <w:tcW w:w="563" w:type="pct"/>
            <w:gridSpan w:val="2"/>
            <w:shd w:val="clear" w:color="auto" w:fill="auto"/>
            <w:noWrap/>
            <w:vAlign w:val="center"/>
            <w:hideMark/>
          </w:tcPr>
          <w:p w14:paraId="45852B29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date</w:t>
            </w:r>
          </w:p>
        </w:tc>
        <w:tc>
          <w:tcPr>
            <w:tcW w:w="570" w:type="pct"/>
            <w:gridSpan w:val="2"/>
            <w:shd w:val="clear" w:color="auto" w:fill="auto"/>
            <w:noWrap/>
            <w:vAlign w:val="center"/>
            <w:hideMark/>
          </w:tcPr>
          <w:p w14:paraId="20D5A7DA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nify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center"/>
            <w:hideMark/>
          </w:tcPr>
          <w:p w14:paraId="3F951583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date</w:t>
            </w:r>
          </w:p>
        </w:tc>
        <w:tc>
          <w:tcPr>
            <w:tcW w:w="520" w:type="pct"/>
            <w:gridSpan w:val="2"/>
            <w:shd w:val="clear" w:color="auto" w:fill="auto"/>
            <w:noWrap/>
            <w:vAlign w:val="center"/>
            <w:hideMark/>
          </w:tcPr>
          <w:p w14:paraId="556708B9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nify</w:t>
            </w:r>
          </w:p>
        </w:tc>
        <w:tc>
          <w:tcPr>
            <w:tcW w:w="520" w:type="pct"/>
            <w:gridSpan w:val="2"/>
            <w:shd w:val="clear" w:color="auto" w:fill="auto"/>
            <w:noWrap/>
            <w:vAlign w:val="center"/>
            <w:hideMark/>
          </w:tcPr>
          <w:p w14:paraId="6CC67BA5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date</w:t>
            </w:r>
          </w:p>
        </w:tc>
      </w:tr>
      <w:tr w:rsidR="005601CE" w:rsidRPr="005601CE" w14:paraId="54D5D11E" w14:textId="77777777" w:rsidTr="005601CE">
        <w:trPr>
          <w:trHeight w:val="33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2AA5492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B7B4433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2F4263A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9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B6B66C5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2527C63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10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17AE69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2ECF5D0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19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79F06EE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0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AD98E2F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5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73083FB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B440508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1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B81DD5F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0165AB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4A29962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5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CE33752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3CE097F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24F3CA2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9</w:t>
            </w:r>
          </w:p>
        </w:tc>
      </w:tr>
      <w:tr w:rsidR="005601CE" w:rsidRPr="005601CE" w14:paraId="2ECD72B1" w14:textId="77777777" w:rsidTr="005601CE">
        <w:trPr>
          <w:trHeight w:val="33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9C4439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rge intestine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960D915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36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374D870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1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4A02A69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5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F87E34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5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B27BCD7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5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E8462F8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5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7D575E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319B08F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2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B971EE9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F89BCFD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4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22428EE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042DF0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07385C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ADF385F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008266B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5AB118F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41</w:t>
            </w:r>
          </w:p>
        </w:tc>
      </w:tr>
      <w:tr w:rsidR="005601CE" w:rsidRPr="005601CE" w14:paraId="6EA85737" w14:textId="77777777" w:rsidTr="005601CE">
        <w:trPr>
          <w:trHeight w:val="33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AB5CA2E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B1A08AF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5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0CC0C1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4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EF8765D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B4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CE1CDD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4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DA274EB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B4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C6C1D9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4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AB8B307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AB8E6B7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45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277C5C9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4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7EB788E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5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F7C8C78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4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825A9DE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7F26E0F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44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A750912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6E9C64A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3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168DB0D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54</w:t>
            </w:r>
          </w:p>
        </w:tc>
      </w:tr>
      <w:tr w:rsidR="005601CE" w:rsidRPr="005601CE" w14:paraId="4377711B" w14:textId="77777777" w:rsidTr="005601CE">
        <w:trPr>
          <w:trHeight w:val="33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B26BC7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leen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819C348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F6559A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2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E2D33DB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72B50D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3C8504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6BD3C7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4C483CE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2015DFD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5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97F78D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A4AD5D3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8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3F9C8B5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9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095A56B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7F7AF4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9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40CBDA5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7D4296A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14587CB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3</w:t>
            </w:r>
          </w:p>
        </w:tc>
      </w:tr>
      <w:tr w:rsidR="005601CE" w:rsidRPr="005601CE" w14:paraId="0CB92E8A" w14:textId="77777777" w:rsidTr="005601CE">
        <w:trPr>
          <w:trHeight w:val="33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83AE409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64B153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978F687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9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096914D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9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B512545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30F89EE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9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62B3C5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3B6970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ECC6440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7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22E9F0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19796B9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2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F7E267B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596E60B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9041807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6D1A8AE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E4F88E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C43B66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2</w:t>
            </w:r>
          </w:p>
        </w:tc>
      </w:tr>
      <w:tr w:rsidR="005601CE" w:rsidRPr="005601CE" w14:paraId="00DD5124" w14:textId="77777777" w:rsidTr="005601CE">
        <w:trPr>
          <w:trHeight w:val="33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73B228D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all intestine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2A93A7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B4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134A665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BE04F54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7500CCE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2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507F2A8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CF4FD3B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2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DA3B758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36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CBD8EE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8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F20D96A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A417DA4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D7DD704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FAE978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7F73503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01B98564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53F03E0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D848B3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36</w:t>
            </w:r>
          </w:p>
        </w:tc>
      </w:tr>
      <w:tr w:rsidR="005601CE" w:rsidRPr="005601CE" w14:paraId="6C0D1BD5" w14:textId="77777777" w:rsidTr="005601CE">
        <w:trPr>
          <w:trHeight w:val="33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57E803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10A537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42FEC98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7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D945530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36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E9507B4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5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655422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36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FD6DF9B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5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14CFB34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B4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14DAEB7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5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C347E7E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4E583B5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3FAB217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38ECF3B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8B0F115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71DACFD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08823138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3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5A6D384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54</w:t>
            </w:r>
          </w:p>
        </w:tc>
      </w:tr>
      <w:tr w:rsidR="005601CE" w:rsidRPr="005601CE" w14:paraId="46C4D231" w14:textId="77777777" w:rsidTr="005601CE">
        <w:trPr>
          <w:trHeight w:val="33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DF1B303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dney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C6D6503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BC905A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7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9EA77D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3033D7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E5A6623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D0D0703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7D2D4B5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E36FCB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E890372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955EA87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2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0132D23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AB7675E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90537D9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83C4A3D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BF8C7C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215BB7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3</w:t>
            </w:r>
          </w:p>
        </w:tc>
      </w:tr>
      <w:tr w:rsidR="005601CE" w:rsidRPr="005601CE" w14:paraId="4AA56916" w14:textId="77777777" w:rsidTr="005601CE">
        <w:trPr>
          <w:trHeight w:val="33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7C06A43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cardium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BB93240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AC9BE02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C9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88B16D5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0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AF7EDDB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C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46CA36D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0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6C687A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C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94E0F1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2A4E860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C7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B73859D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9D9B09A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C8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F58D23F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C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D868D9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DF36188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C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CF1594D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71FBAFF8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F9AA47E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C7</w:t>
            </w:r>
          </w:p>
        </w:tc>
      </w:tr>
      <w:tr w:rsidR="005601CE" w:rsidRPr="005601CE" w14:paraId="77B5BD42" w14:textId="77777777" w:rsidTr="005601CE">
        <w:trPr>
          <w:trHeight w:val="33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6BD5FB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ple energizer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A0E9AF7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B4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D5BF69B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C108255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064D18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2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6C79318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162D225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2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7248FCF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36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0ADE52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1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A3C9A54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1F952D8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4EC1502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FEE9237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E6C336E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07FDC8B9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E0A18CE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4666822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0</w:t>
            </w:r>
          </w:p>
        </w:tc>
      </w:tr>
      <w:tr w:rsidR="005601CE" w:rsidRPr="005601CE" w14:paraId="33EA427E" w14:textId="77777777" w:rsidTr="005601CE">
        <w:trPr>
          <w:trHeight w:val="33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22A962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ll bladder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6CFDFF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FCEDEBD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B4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E43EFB8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F5057CF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B4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84584AF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1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DFFD0F0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B4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9FF7D34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5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972EAAA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B38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8A14D21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B3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F18CEDF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5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5C4F95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B4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09F08AD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01CAEEA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B4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76F0738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66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974E2BB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5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42B15A5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B34</w:t>
            </w:r>
          </w:p>
        </w:tc>
      </w:tr>
      <w:tr w:rsidR="005601CE" w:rsidRPr="005601CE" w14:paraId="1FC3DDA8" w14:textId="77777777" w:rsidTr="005601CE">
        <w:trPr>
          <w:trHeight w:val="330"/>
        </w:trPr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D05B6D0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F4317A4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0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BEEAC64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E5872E9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23D34C7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11E91DB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CCE570C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2EE550E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C41D0ED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2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3F901F2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2CC5F54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8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571FF1F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155076E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60ABF28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1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55544436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8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CC9B964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1D9E8C7" w14:textId="77777777" w:rsidR="005601CE" w:rsidRPr="005601CE" w:rsidRDefault="005601CE" w:rsidP="00560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601C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3</w:t>
            </w:r>
          </w:p>
        </w:tc>
      </w:tr>
    </w:tbl>
    <w:p w14:paraId="65AEE5C8" w14:textId="77777777" w:rsidR="00CC440E" w:rsidRDefault="00CC440E"/>
    <w:sectPr w:rsidR="00CC440E" w:rsidSect="005601C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BD671" w14:textId="77777777" w:rsidR="00F80FAB" w:rsidRDefault="00F80FAB" w:rsidP="00DA0854">
      <w:pPr>
        <w:spacing w:after="0" w:line="240" w:lineRule="auto"/>
      </w:pPr>
      <w:r>
        <w:separator/>
      </w:r>
    </w:p>
  </w:endnote>
  <w:endnote w:type="continuationSeparator" w:id="0">
    <w:p w14:paraId="574ECCC1" w14:textId="77777777" w:rsidR="00F80FAB" w:rsidRDefault="00F80FAB" w:rsidP="00DA08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049AD" w14:textId="77777777" w:rsidR="00F80FAB" w:rsidRDefault="00F80FAB" w:rsidP="00DA0854">
      <w:pPr>
        <w:spacing w:after="0" w:line="240" w:lineRule="auto"/>
      </w:pPr>
      <w:r>
        <w:separator/>
      </w:r>
    </w:p>
  </w:footnote>
  <w:footnote w:type="continuationSeparator" w:id="0">
    <w:p w14:paraId="4125305A" w14:textId="77777777" w:rsidR="00F80FAB" w:rsidRDefault="00F80FAB" w:rsidP="00DA08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1CE"/>
    <w:rsid w:val="0045593E"/>
    <w:rsid w:val="005601CE"/>
    <w:rsid w:val="00CC440E"/>
    <w:rsid w:val="00DA0854"/>
    <w:rsid w:val="00F8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B3F9C"/>
  <w15:chartTrackingRefBased/>
  <w15:docId w15:val="{224027B9-3B9D-4B08-8928-E04E5D09F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601CE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DA08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0854"/>
  </w:style>
  <w:style w:type="paragraph" w:styleId="a5">
    <w:name w:val="footer"/>
    <w:basedOn w:val="a"/>
    <w:link w:val="Char0"/>
    <w:uiPriority w:val="99"/>
    <w:unhideWhenUsed/>
    <w:rsid w:val="00DA08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08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6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KIOM_User</cp:lastModifiedBy>
  <cp:revision>3</cp:revision>
  <dcterms:created xsi:type="dcterms:W3CDTF">2021-11-29T13:20:00Z</dcterms:created>
  <dcterms:modified xsi:type="dcterms:W3CDTF">2021-12-15T06:45:00Z</dcterms:modified>
</cp:coreProperties>
</file>